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Supplemental Table 1</w:t>
      </w:r>
      <w:r>
        <w:rPr/>
        <w:t>: Oligonucleotides used in this study</w:t>
      </w:r>
    </w:p>
    <w:tbl>
      <w:tblPr>
        <w:tblW w:w="9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5"/>
      </w:tblGrid>
      <w:tr>
        <w:trPr/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13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19"/>
              <w:gridCol w:w="4120"/>
            </w:tblGrid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bottom w:val="single" w:sz="8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Oligonucleotide Sequence</w:t>
                  </w:r>
                </w:p>
              </w:tc>
              <w:tc>
                <w:tcPr>
                  <w:tcW w:w="4120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Purpos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atcgctagcAGAAATGGTTGGTTGGTGGTTTTTTTT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CR primer for CASP3 3'U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atcctcgagCAGCAACAAAAAACTCAAAGACATTG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CR primer for CASP3 3'U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AAGCTACCTCAAACTTCCAGTgAGcTAGTTGCAATTGAATTAAATTAG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4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CTAATTTAATTCAATTGCAACTAgCTcACTGGAAGTTTGAGGTAGCTT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4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AATAAATAAAAATGGATACTGcTcCAGTCATTATGAGAGGCAATGATT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3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AATCATTGCCTCTCATAATGACTGgAgCAGTATCCATTTTTATTTATT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3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TTAATTTACAGCTTTCATGATTAGCAAcTgAgAGTGATGCTGTGCTATGAATTTTCA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13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TTGAAAATTCATAGCACAGCATCACTcTcAgTTGCTAATCATGAAAGCTGTAAATTA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13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AACATTGAAGTAATGAATTTTGACGAGATTCCCCCCACTTAAGACTGT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7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ACAGTCTTAAGTGGGGGGAATCTCGTCAAAATTCATTACTTCAATGTTT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7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GAGTTTTAACTGTAAGGTcCaACAATGCCCCTGGATCT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1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TAGATCCAGGGGCATTGTtGgACCTTACAGTTAAAACTC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1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TGAATAAATTCTATAGGAACATATGAtAAcACAACTTAAATAATAAACAGTGGAATAT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A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TATATTCCACTGTTTATTATTTAAGTTGTgTTaTCATATGTTCCTATAGAATTTATTC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A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TGTTGAAGTTTACAATCAAAGGAtAAcAGTAATGTTTTATACTGTTTACTGAA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B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TTTCAGTAAACAGTATAAAACATTACTgTTaTCCTTTGATTGTAAACTTCAAC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B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TTTTCTTACTAGACCTGTAACTTCCGTGAATACACATAGCATGTAATGGT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2B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CCATTACATGCTATGTGTATTCACGGAAGTTACAGGTCTAGTAAGAAAA</w:t>
                  </w:r>
                </w:p>
              </w:tc>
              <w:tc>
                <w:tcPr>
                  <w:tcW w:w="4120" w:type="dxa"/>
                  <w:tcBorders>
                    <w:bottom w:val="single" w:sz="8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DM primer for CASP3 B22B mutatio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120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UAGCACCGCUAUCCACUAUGUC</w:t>
                  </w:r>
                </w:p>
              </w:tc>
              <w:tc>
                <w:tcPr>
                  <w:tcW w:w="4120" w:type="dxa"/>
                  <w:tcBorders>
                    <w:top w:val="single" w:sz="8" w:space="0" w:color="000000"/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1-3p (B1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AUAGUGGAUAGCGGUGCCAU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1-3p (B1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UAUUUUCUGCAUUCGCCCUUG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2-5p (B2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AGGGCGAATGCAGAAAACA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2-5p (B2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CGCACCACUAGUCACCAGGUGU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3-3p (B3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ACCUGGUGACUAGUGGUGAGU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3-3p (B3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GACCUGAUGCUGCUGGUGUGCU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4 (B4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ACACCAGCAGCAUCAGGCC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4 (B4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CAUCAUAGUCCAGUGUCCAGG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7-3p (B7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CUGGACACUGGACUAUGACG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7-3p (B7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GUCACAAUCUAUGGGGUCGUAG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8-3p (B8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UACGACCCCAUAGAUUGUGUCA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8-3p (B8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UACAUAACCAUGGAGUUGGCUGU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10-3p (B10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GCCAACUCCAUGGUUAUGCAC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10-3p (B10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UGUAACUUGCCAGGGACGGCUG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13-3p (B13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GCCGUCCCUGGCAAGUUAGAG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13-3p (B13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 xml:space="preserve">P-UUAGAUAGAGUGGGUGUGUGCUCU 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16 (B16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AGCACACACCCACUCUAUCUUAAU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16 (B16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UCAAGUUCGCACUUCCUAUACA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18-5p (B18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UAUAGGAAGUGCGAACUUCAA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18-5p (B18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P-CAUGAAGGCACAGCCUGUUAC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20-3p (B20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color w:val="000000"/>
                      <w:sz w:val="20"/>
                      <w:szCs w:val="20"/>
                    </w:rPr>
                    <w:t>UAACAGGCUGUGCCUUCACGC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20-3p (B20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UUACAAAGUCAUGGUCUAGUAGU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BART22 (B22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UACUAGACCAUGACUUUGUUACC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BART22 (B22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P-CUAGUAUGACUAGUAUGAUCCGG</w:t>
                  </w:r>
                </w:p>
              </w:tc>
              <w:tc>
                <w:tcPr>
                  <w:tcW w:w="4120" w:type="dxa"/>
                  <w:tcBorders>
                    <w:bottom w:val="single" w:sz="4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Top strand-synthetic control miRNA (CTL)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5019" w:type="dxa"/>
                  <w:tcBorders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Courier" w:hAnsi="Courier" w:eastAsia="Times New Roman" w:cs="Courier"/>
                      <w:sz w:val="20"/>
                      <w:szCs w:val="20"/>
                    </w:rPr>
                  </w:pPr>
                  <w:r>
                    <w:rPr>
                      <w:rFonts w:eastAsia="Times New Roman" w:cs="Courier" w:ascii="Courier" w:hAnsi="Courier"/>
                      <w:sz w:val="20"/>
                      <w:szCs w:val="20"/>
                    </w:rPr>
                    <w:t>GGAUCAUACUAGUCAUACUUGAC</w:t>
                  </w:r>
                </w:p>
              </w:tc>
              <w:tc>
                <w:tcPr>
                  <w:tcW w:w="4120" w:type="dxa"/>
                  <w:tcBorders>
                    <w:bottom w:val="single" w:sz="8" w:space="0" w:color="000000"/>
                    <w:righ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Bottom strand-synthetic control miRNA (CTL)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oligonucleotides are written 5’ to 3’. Polymerase chain reaction (PCR) and site-directed mutagenesis (SDM) primer were synthesized without added phosphate groups. Top strands for synthetic miRNAs were phosphorylated (P) on the 5’ end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5:47:00Z</dcterms:created>
  <dc:creator>sduran</dc:creator>
  <dc:description/>
  <dc:language>en-US</dc:language>
  <cp:lastModifiedBy>sduran</cp:lastModifiedBy>
  <dcterms:modified xsi:type="dcterms:W3CDTF">2016-08-22T15:48:00Z</dcterms:modified>
  <cp:revision>1</cp:revision>
  <dc:subject/>
  <dc:title/>
</cp:coreProperties>
</file>